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359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5"/>
        <w:gridCol w:w="3150"/>
        <w:gridCol w:w="2880"/>
        <w:gridCol w:w="1620"/>
      </w:tblGrid>
      <w:tr w:rsidR="007443EB" w:rsidRPr="006C3421" w14:paraId="180C4313" w14:textId="32709D1E" w:rsidTr="00A72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8193B4" w14:textId="57B00348" w:rsidR="007443EB" w:rsidRPr="006C3421" w:rsidRDefault="007443EB" w:rsidP="005F6434">
            <w:pPr>
              <w:rPr>
                <w:rFonts w:ascii="Times New Roman" w:hAnsi="Times New Roman" w:cs="Times New Roman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Table 2.</w:t>
            </w:r>
            <w:r w:rsidR="00321058" w:rsidRPr="006C342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53E22"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bstance</w:t>
            </w:r>
            <w:r w:rsidR="00490D6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="00853E22"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se Treatment, Disorders, and Recent Use Among Working‑</w:t>
            </w:r>
            <w:r w:rsidR="005368D0"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ged</w:t>
            </w:r>
            <w:r w:rsidR="00853E22"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Men (18‑64 y) by NEET Status, United States, 2022 National Survey on Drug Use and Health</w:t>
            </w:r>
          </w:p>
        </w:tc>
      </w:tr>
      <w:tr w:rsidR="005C3832" w:rsidRPr="006C3421" w14:paraId="748C3A3B" w14:textId="6087B31F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75EBD9" w14:textId="3AE4283E" w:rsidR="00A032AD" w:rsidRPr="006C3421" w:rsidRDefault="00A032AD" w:rsidP="00321058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B66EAE" w14:textId="14518C8D" w:rsidR="00A032AD" w:rsidRPr="006C3421" w:rsidRDefault="00A032AD" w:rsidP="004B4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Not NEET ages 18-64 weighted % (95% C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C0DB69" w14:textId="1789B319" w:rsidR="00A032AD" w:rsidRPr="006C3421" w:rsidRDefault="00A032AD" w:rsidP="004B4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NEET ages 18-64 weighted %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E0897" w14:textId="6F128980" w:rsidR="00A032AD" w:rsidRPr="006C3421" w:rsidRDefault="00A032AD" w:rsidP="00EA3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032AD" w:rsidRPr="006C3421" w14:paraId="2278615B" w14:textId="77777777" w:rsidTr="00A72A4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15F2C8" w14:textId="64EC780B" w:rsidR="00A032AD" w:rsidRPr="006C3421" w:rsidRDefault="00A032AD" w:rsidP="00173A66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Substance use treatment (past-year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B1747E" w14:textId="77777777" w:rsidR="00A032AD" w:rsidRPr="006C3421" w:rsidRDefault="00A032AD" w:rsidP="00173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CEFD0F" w14:textId="77777777" w:rsidR="00A032AD" w:rsidRPr="006C3421" w:rsidRDefault="00A032AD" w:rsidP="00173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CF08E3" w14:textId="77777777" w:rsidR="00A032AD" w:rsidRPr="006C3421" w:rsidRDefault="00A032AD" w:rsidP="00173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3832" w:rsidRPr="006C3421" w14:paraId="506971B7" w14:textId="77777777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45E4AA37" w14:textId="66EAFC64" w:rsidR="00A032AD" w:rsidRPr="006C3421" w:rsidRDefault="00A032AD" w:rsidP="0084242B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ny substance use treatment </w:t>
            </w:r>
          </w:p>
        </w:tc>
        <w:tc>
          <w:tcPr>
            <w:tcW w:w="3150" w:type="dxa"/>
            <w:shd w:val="clear" w:color="auto" w:fill="auto"/>
            <w:noWrap/>
          </w:tcPr>
          <w:p w14:paraId="1A6AE90D" w14:textId="17D72D8C" w:rsidR="00A032AD" w:rsidRPr="006C3421" w:rsidRDefault="00A032AD" w:rsidP="007443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8 (1.4-2.2)</w:t>
            </w:r>
          </w:p>
        </w:tc>
        <w:tc>
          <w:tcPr>
            <w:tcW w:w="2880" w:type="dxa"/>
            <w:shd w:val="clear" w:color="auto" w:fill="auto"/>
            <w:noWrap/>
          </w:tcPr>
          <w:p w14:paraId="127B594A" w14:textId="76487D19" w:rsidR="00A032AD" w:rsidRPr="006C3421" w:rsidRDefault="00A032AD" w:rsidP="007443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4.6 (2.4-8.7)</w:t>
            </w:r>
          </w:p>
        </w:tc>
        <w:tc>
          <w:tcPr>
            <w:tcW w:w="1620" w:type="dxa"/>
            <w:shd w:val="clear" w:color="auto" w:fill="auto"/>
            <w:noWrap/>
          </w:tcPr>
          <w:p w14:paraId="211D1CE3" w14:textId="4DA6FB4D" w:rsidR="00A032AD" w:rsidRPr="006C3421" w:rsidRDefault="00A032AD" w:rsidP="007443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5C3832" w:rsidRPr="006C3421" w14:paraId="667C0127" w14:textId="7FF67583" w:rsidTr="00A72A4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120F5B5F" w14:textId="506F2409" w:rsidR="003F630C" w:rsidRPr="006474A8" w:rsidRDefault="003F630C" w:rsidP="003F630C">
            <w:pPr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Substance use disorder (past-year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BF829FD" w14:textId="77777777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5A6FA7B3" w14:textId="77777777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0881613C" w14:textId="77777777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630C" w:rsidRPr="006C3421" w14:paraId="1A515402" w14:textId="04CEC2EF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3E452483" w14:textId="410E1B37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cohol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13908611" w14:textId="098026FA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6.3 (15.3-17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4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hideMark/>
          </w:tcPr>
          <w:p w14:paraId="2A7400D6" w14:textId="46D1D2A3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1.9 (9.9-14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3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3F50D03C" w14:textId="19967F89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4A8">
              <w:rPr>
                <w:rFonts w:ascii="Times New Roman" w:hAnsi="Times New Roman" w:cs="Times New Roman"/>
                <w:b/>
                <w:bCs/>
                <w:color w:val="000000"/>
              </w:rPr>
              <w:t>.002</w:t>
            </w:r>
          </w:p>
        </w:tc>
      </w:tr>
      <w:tr w:rsidR="005C3832" w:rsidRPr="006C3421" w14:paraId="266CEEB3" w14:textId="56489F85" w:rsidTr="00A72A47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3D108BC5" w14:textId="7BC05CBF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nnabis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21FA84A9" w14:textId="5839A44D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0.2 (9.3-11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2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hideMark/>
          </w:tcPr>
          <w:p w14:paraId="22C01519" w14:textId="2F678938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2.7 (10.4-15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3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3DF6216C" w14:textId="3DA75E9F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.025</w:t>
            </w:r>
          </w:p>
        </w:tc>
      </w:tr>
      <w:tr w:rsidR="003F630C" w:rsidRPr="006C3421" w14:paraId="4E24C714" w14:textId="4FF0FC44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3C0E00ED" w14:textId="77328439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caine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23B472B6" w14:textId="41B0B0FE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 (0.6-1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2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hideMark/>
          </w:tcPr>
          <w:p w14:paraId="5CA16E15" w14:textId="1079E1BC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.3 (0.6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2.6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38090C2C" w14:textId="58E5C7E9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.366</w:t>
            </w:r>
          </w:p>
        </w:tc>
      </w:tr>
      <w:tr w:rsidR="003F630C" w:rsidRPr="006C3421" w14:paraId="321F4B01" w14:textId="39D4A35B" w:rsidTr="00A72A4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76173900" w14:textId="5D5DC8A4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hamphetamine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416BFA12" w14:textId="7A58CC0B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 (0.6-1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1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hideMark/>
          </w:tcPr>
          <w:p w14:paraId="666561D3" w14:textId="0AB30567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3.5 (2.2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5.7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5A66BAF6" w14:textId="023320CC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4A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173C89" w:rsidRPr="006C3421" w14:paraId="4E239268" w14:textId="645606A8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758D44D2" w14:textId="187D0CDF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scription opioid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63D19693" w14:textId="6EE32A53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.7 (1.3-2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3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hideMark/>
          </w:tcPr>
          <w:p w14:paraId="7A8A76B1" w14:textId="5158ED49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5.5 (3.8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7.8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2CF856B8" w14:textId="7E7DDBD7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4A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3F630C" w:rsidRPr="006C3421" w14:paraId="375F4332" w14:textId="77777777" w:rsidTr="00A72A4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</w:tcPr>
          <w:p w14:paraId="7E4DC03C" w14:textId="318046C0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eroin use disorder</w:t>
            </w:r>
          </w:p>
        </w:tc>
        <w:tc>
          <w:tcPr>
            <w:tcW w:w="3150" w:type="dxa"/>
            <w:shd w:val="clear" w:color="auto" w:fill="auto"/>
          </w:tcPr>
          <w:p w14:paraId="07D4C0DA" w14:textId="5FCB8529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4 (0.3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0.7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07F712D6" w14:textId="52C78923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.3 (0.7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2</w:t>
            </w:r>
            <w:r w:rsidRPr="006474A8">
              <w:rPr>
                <w:rFonts w:ascii="Times New Roman" w:hAnsi="Times New Roman" w:cs="Times New Roman"/>
                <w:color w:val="000000"/>
              </w:rPr>
              <w:t>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7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C9A5297" w14:textId="3D67CDFB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</w:tr>
      <w:tr w:rsidR="003F630C" w:rsidRPr="006C3421" w14:paraId="4B78D1BA" w14:textId="77777777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</w:tcPr>
          <w:p w14:paraId="2B8D49E4" w14:textId="09CF5F7E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pioid use disorder (heroin or prescription opioid)</w:t>
            </w:r>
          </w:p>
        </w:tc>
        <w:tc>
          <w:tcPr>
            <w:tcW w:w="3150" w:type="dxa"/>
            <w:shd w:val="clear" w:color="auto" w:fill="auto"/>
          </w:tcPr>
          <w:p w14:paraId="66587715" w14:textId="1DCBAB36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2.0 (1.5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2.8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6ADD56DD" w14:textId="510A5090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6.2 (4.4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8.6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85A4E40" w14:textId="5255DECA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173C89" w:rsidRPr="006C3421" w14:paraId="22A7913D" w14:textId="61149E18" w:rsidTr="00A72A4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45B47726" w14:textId="5666FC2A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scription stimulant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6FDFC752" w14:textId="73D0D5B7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 (0.6-1.0)</w:t>
            </w:r>
          </w:p>
        </w:tc>
        <w:tc>
          <w:tcPr>
            <w:tcW w:w="2880" w:type="dxa"/>
            <w:shd w:val="clear" w:color="auto" w:fill="auto"/>
            <w:hideMark/>
          </w:tcPr>
          <w:p w14:paraId="76EE7D03" w14:textId="2453C0C9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7 (0.3-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1.6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363ECF68" w14:textId="4350C599" w:rsidR="003F630C" w:rsidRPr="006474A8" w:rsidRDefault="003F630C" w:rsidP="003F6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</w:tr>
      <w:tr w:rsidR="003F630C" w:rsidRPr="006C3421" w14:paraId="6822D5CF" w14:textId="39B1C003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117B9D71" w14:textId="4B96BF61" w:rsidR="003F630C" w:rsidRPr="006474A8" w:rsidRDefault="003F630C" w:rsidP="003F630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ranquilizer/sedative use disorder</w:t>
            </w:r>
          </w:p>
        </w:tc>
        <w:tc>
          <w:tcPr>
            <w:tcW w:w="3150" w:type="dxa"/>
            <w:shd w:val="clear" w:color="auto" w:fill="auto"/>
            <w:hideMark/>
          </w:tcPr>
          <w:p w14:paraId="7A63F1A9" w14:textId="063DDE39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7 (0.5-1.0)</w:t>
            </w:r>
          </w:p>
        </w:tc>
        <w:tc>
          <w:tcPr>
            <w:tcW w:w="2880" w:type="dxa"/>
            <w:shd w:val="clear" w:color="auto" w:fill="auto"/>
            <w:hideMark/>
          </w:tcPr>
          <w:p w14:paraId="673ADDE6" w14:textId="7497678A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2.4 (1.7-3.</w:t>
            </w:r>
            <w:r w:rsidR="006474A8" w:rsidRPr="006474A8">
              <w:rPr>
                <w:rFonts w:ascii="Times New Roman" w:hAnsi="Times New Roman" w:cs="Times New Roman"/>
                <w:color w:val="000000"/>
              </w:rPr>
              <w:t>5</w:t>
            </w:r>
            <w:r w:rsidRPr="006474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hideMark/>
          </w:tcPr>
          <w:p w14:paraId="585FA3FC" w14:textId="0CB94CBC" w:rsidR="003F630C" w:rsidRPr="006474A8" w:rsidRDefault="003F630C" w:rsidP="003F6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4A8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FE647C" w:rsidRPr="006C3421" w14:paraId="7174C192" w14:textId="77777777" w:rsidTr="00A72A4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</w:tcPr>
          <w:p w14:paraId="5177A817" w14:textId="12014E9C" w:rsidR="00FE647C" w:rsidRPr="006474A8" w:rsidRDefault="00FE647C" w:rsidP="00FE647C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474A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ny substance use disorder (drug or alcohol use disorder)</w:t>
            </w:r>
          </w:p>
        </w:tc>
        <w:tc>
          <w:tcPr>
            <w:tcW w:w="3150" w:type="dxa"/>
            <w:shd w:val="clear" w:color="auto" w:fill="auto"/>
          </w:tcPr>
          <w:p w14:paraId="76784EA6" w14:textId="2AF16E41" w:rsidR="00FE647C" w:rsidRPr="006474A8" w:rsidRDefault="00FE647C" w:rsidP="00FE64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30712"/>
              </w:rPr>
              <w:t>24.5 (23.2-26.0)</w:t>
            </w:r>
          </w:p>
        </w:tc>
        <w:tc>
          <w:tcPr>
            <w:tcW w:w="2880" w:type="dxa"/>
            <w:shd w:val="clear" w:color="auto" w:fill="auto"/>
          </w:tcPr>
          <w:p w14:paraId="006E1D69" w14:textId="6A5F9EBB" w:rsidR="00FE647C" w:rsidRPr="006474A8" w:rsidRDefault="00FE647C" w:rsidP="00FE64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30712"/>
              </w:rPr>
              <w:t>27.2 (24.1-3</w:t>
            </w:r>
            <w:r w:rsidR="006474A8" w:rsidRPr="006474A8">
              <w:rPr>
                <w:rFonts w:ascii="Times New Roman" w:hAnsi="Times New Roman" w:cs="Times New Roman"/>
                <w:color w:val="030712"/>
              </w:rPr>
              <w:t>0.5</w:t>
            </w:r>
            <w:r w:rsidRPr="006474A8">
              <w:rPr>
                <w:rFonts w:ascii="Times New Roman" w:hAnsi="Times New Roman" w:cs="Times New Roman"/>
                <w:color w:val="030712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B6AF63A" w14:textId="4FB70409" w:rsidR="00FE647C" w:rsidRPr="006474A8" w:rsidRDefault="00FE647C" w:rsidP="00FE64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4A8">
              <w:rPr>
                <w:rFonts w:ascii="Times New Roman" w:hAnsi="Times New Roman" w:cs="Times New Roman"/>
                <w:color w:val="030712"/>
              </w:rPr>
              <w:t>.117</w:t>
            </w:r>
          </w:p>
        </w:tc>
      </w:tr>
      <w:tr w:rsidR="008D23FA" w:rsidRPr="006C3421" w14:paraId="61FD0D18" w14:textId="7F85437E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76FCF791" w14:textId="40B2BA7E" w:rsidR="008D23FA" w:rsidRPr="006C3421" w:rsidRDefault="008D23FA" w:rsidP="008D23FA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Recent substance use (30-day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5E84FEB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0C4EB800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42F5925F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23FA" w:rsidRPr="006C3421" w14:paraId="193D04CE" w14:textId="300C2328" w:rsidTr="00A72A4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636765B6" w14:textId="5B1E869E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cohol</w:t>
            </w:r>
          </w:p>
        </w:tc>
        <w:tc>
          <w:tcPr>
            <w:tcW w:w="3150" w:type="dxa"/>
            <w:shd w:val="clear" w:color="auto" w:fill="auto"/>
            <w:noWrap/>
          </w:tcPr>
          <w:p w14:paraId="2CC47A28" w14:textId="72AAD8E4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61.3 (59.9-62.7)</w:t>
            </w:r>
          </w:p>
        </w:tc>
        <w:tc>
          <w:tcPr>
            <w:tcW w:w="2880" w:type="dxa"/>
            <w:shd w:val="clear" w:color="auto" w:fill="auto"/>
            <w:noWrap/>
          </w:tcPr>
          <w:p w14:paraId="088F1C70" w14:textId="760BC36D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34.1 (29.9-38.4)</w:t>
            </w:r>
          </w:p>
        </w:tc>
        <w:tc>
          <w:tcPr>
            <w:tcW w:w="1620" w:type="dxa"/>
            <w:shd w:val="clear" w:color="auto" w:fill="auto"/>
            <w:noWrap/>
          </w:tcPr>
          <w:p w14:paraId="7542A83C" w14:textId="3BC18D15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23FA" w:rsidRPr="006C3421" w14:paraId="2410B519" w14:textId="77777777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1FC61F6B" w14:textId="072E8A4A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nnabis</w:t>
            </w:r>
          </w:p>
        </w:tc>
        <w:tc>
          <w:tcPr>
            <w:tcW w:w="3150" w:type="dxa"/>
            <w:shd w:val="clear" w:color="auto" w:fill="auto"/>
            <w:noWrap/>
          </w:tcPr>
          <w:p w14:paraId="0EB01EAC" w14:textId="785AD95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20.7 (19.5-22.0)</w:t>
            </w:r>
          </w:p>
        </w:tc>
        <w:tc>
          <w:tcPr>
            <w:tcW w:w="2880" w:type="dxa"/>
            <w:shd w:val="clear" w:color="auto" w:fill="auto"/>
            <w:noWrap/>
          </w:tcPr>
          <w:p w14:paraId="159554F3" w14:textId="5050D5E4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26.6 (23.0-30.6)</w:t>
            </w:r>
          </w:p>
        </w:tc>
        <w:tc>
          <w:tcPr>
            <w:tcW w:w="1620" w:type="dxa"/>
            <w:shd w:val="clear" w:color="auto" w:fill="auto"/>
            <w:noWrap/>
          </w:tcPr>
          <w:p w14:paraId="1CE8A50D" w14:textId="0B4E2EBB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8D23FA" w:rsidRPr="006C3421" w14:paraId="336AE167" w14:textId="7D7C3D9A" w:rsidTr="00A72A47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61401A17" w14:textId="1F7BEACA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caine</w:t>
            </w:r>
          </w:p>
        </w:tc>
        <w:tc>
          <w:tcPr>
            <w:tcW w:w="3150" w:type="dxa"/>
            <w:shd w:val="clear" w:color="auto" w:fill="auto"/>
            <w:noWrap/>
          </w:tcPr>
          <w:p w14:paraId="721E7B31" w14:textId="4CB70C00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4 (1.1-1.8)</w:t>
            </w:r>
          </w:p>
        </w:tc>
        <w:tc>
          <w:tcPr>
            <w:tcW w:w="2880" w:type="dxa"/>
            <w:shd w:val="clear" w:color="auto" w:fill="auto"/>
            <w:noWrap/>
          </w:tcPr>
          <w:p w14:paraId="1669019C" w14:textId="25542A74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6 (0.9-2.9)</w:t>
            </w:r>
          </w:p>
        </w:tc>
        <w:tc>
          <w:tcPr>
            <w:tcW w:w="1620" w:type="dxa"/>
            <w:shd w:val="clear" w:color="auto" w:fill="auto"/>
            <w:noWrap/>
          </w:tcPr>
          <w:p w14:paraId="556F8C6C" w14:textId="51637614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649</w:t>
            </w:r>
          </w:p>
        </w:tc>
      </w:tr>
      <w:tr w:rsidR="008D23FA" w:rsidRPr="006C3421" w14:paraId="23490F89" w14:textId="158C830A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265601EA" w14:textId="3D1F3F81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hamphetamine</w:t>
            </w:r>
          </w:p>
        </w:tc>
        <w:tc>
          <w:tcPr>
            <w:tcW w:w="3150" w:type="dxa"/>
            <w:shd w:val="clear" w:color="auto" w:fill="auto"/>
            <w:noWrap/>
          </w:tcPr>
          <w:p w14:paraId="6B483309" w14:textId="3A825CAF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7 (0.4-1.0)</w:t>
            </w:r>
          </w:p>
        </w:tc>
        <w:tc>
          <w:tcPr>
            <w:tcW w:w="2880" w:type="dxa"/>
            <w:shd w:val="clear" w:color="auto" w:fill="auto"/>
            <w:noWrap/>
          </w:tcPr>
          <w:p w14:paraId="4BDABF21" w14:textId="362A8482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3.2 (1.9-5.5)</w:t>
            </w:r>
          </w:p>
        </w:tc>
        <w:tc>
          <w:tcPr>
            <w:tcW w:w="1620" w:type="dxa"/>
            <w:shd w:val="clear" w:color="auto" w:fill="auto"/>
            <w:noWrap/>
          </w:tcPr>
          <w:p w14:paraId="21E32D2E" w14:textId="6FB5B54E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8D23FA" w:rsidRPr="006C3421" w14:paraId="27AD947E" w14:textId="70ACFC24" w:rsidTr="00A72A47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44E5BBBB" w14:textId="72D4051D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eroin</w:t>
            </w:r>
          </w:p>
        </w:tc>
        <w:tc>
          <w:tcPr>
            <w:tcW w:w="3150" w:type="dxa"/>
            <w:shd w:val="clear" w:color="auto" w:fill="auto"/>
            <w:noWrap/>
          </w:tcPr>
          <w:p w14:paraId="455253A8" w14:textId="43D92075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3 (0.1-0.5)</w:t>
            </w:r>
          </w:p>
        </w:tc>
        <w:tc>
          <w:tcPr>
            <w:tcW w:w="2880" w:type="dxa"/>
            <w:shd w:val="clear" w:color="auto" w:fill="auto"/>
            <w:noWrap/>
          </w:tcPr>
          <w:p w14:paraId="02603F55" w14:textId="7BBF020A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3 (0.6-2.7)</w:t>
            </w:r>
          </w:p>
        </w:tc>
        <w:tc>
          <w:tcPr>
            <w:tcW w:w="1620" w:type="dxa"/>
            <w:shd w:val="clear" w:color="auto" w:fill="auto"/>
            <w:noWrap/>
          </w:tcPr>
          <w:p w14:paraId="416A578D" w14:textId="28F95B96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</w:tr>
      <w:tr w:rsidR="0059712A" w:rsidRPr="006C3421" w14:paraId="05F228D8" w14:textId="5D3D8D5A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49266F34" w14:textId="4AD50DCA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entanyl</w:t>
            </w:r>
          </w:p>
        </w:tc>
        <w:tc>
          <w:tcPr>
            <w:tcW w:w="3150" w:type="dxa"/>
            <w:shd w:val="clear" w:color="auto" w:fill="auto"/>
            <w:noWrap/>
          </w:tcPr>
          <w:p w14:paraId="222C1217" w14:textId="7C13C681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1 (0.1-0.3)</w:t>
            </w:r>
          </w:p>
        </w:tc>
        <w:tc>
          <w:tcPr>
            <w:tcW w:w="2880" w:type="dxa"/>
            <w:shd w:val="clear" w:color="auto" w:fill="auto"/>
            <w:noWrap/>
          </w:tcPr>
          <w:p w14:paraId="0FBEC544" w14:textId="1DB34311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3 (0.1-1.1)</w:t>
            </w:r>
          </w:p>
        </w:tc>
        <w:tc>
          <w:tcPr>
            <w:tcW w:w="1620" w:type="dxa"/>
            <w:shd w:val="clear" w:color="auto" w:fill="auto"/>
            <w:noWrap/>
          </w:tcPr>
          <w:p w14:paraId="24A26B11" w14:textId="013B52B4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311</w:t>
            </w:r>
          </w:p>
        </w:tc>
      </w:tr>
      <w:tr w:rsidR="008D23FA" w:rsidRPr="006C3421" w14:paraId="5FF910E2" w14:textId="225E0EF0" w:rsidTr="00A72A4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6F5C8189" w14:textId="3DEF3175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scription stimulant misuse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85CEC3E" w14:textId="32997A96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8 (0.6-0.9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FDFEE13" w14:textId="2EF46D9C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6 (0.2-1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CBD29CA" w14:textId="5BE06242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672</w:t>
            </w:r>
          </w:p>
        </w:tc>
      </w:tr>
      <w:tr w:rsidR="008D23FA" w:rsidRPr="006C3421" w14:paraId="3CE29BEA" w14:textId="15F98C02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71099A85" w14:textId="396930D3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scription pain reliever misuse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5B2CAFC" w14:textId="58B15EEA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0 (0.7-1.4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721DD99" w14:textId="0BB68B65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4 (0.9-2.4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93EE4F7" w14:textId="4A2677E3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309</w:t>
            </w:r>
          </w:p>
        </w:tc>
      </w:tr>
      <w:tr w:rsidR="008D23FA" w:rsidRPr="006C3421" w14:paraId="74AA12DD" w14:textId="4D6EF031" w:rsidTr="00A72A4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5C844516" w14:textId="6A7ED991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ranquilizer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B8438DB" w14:textId="1122446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5 (0.4-0.7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A85E341" w14:textId="11231FCE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8 (0.3-1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D6C0935" w14:textId="40D212B6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486</w:t>
            </w:r>
          </w:p>
        </w:tc>
      </w:tr>
      <w:tr w:rsidR="008D23FA" w:rsidRPr="006C3421" w14:paraId="0A9AB7AD" w14:textId="35EBACA7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3BA2959B" w14:textId="1F6D920E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dative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7E4C371" w14:textId="1106C3E4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1 (0.0-0.2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E2AA4D5" w14:textId="25A7704B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3 (0.0-1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0276F7" w14:textId="5624A263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478</w:t>
            </w:r>
          </w:p>
        </w:tc>
      </w:tr>
      <w:tr w:rsidR="008D23FA" w:rsidRPr="006C3421" w14:paraId="7DE49787" w14:textId="77777777" w:rsidTr="00A72A4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78F1A2A4" w14:textId="2DAC871B" w:rsidR="008D23FA" w:rsidRPr="006C3421" w:rsidRDefault="008D23FA" w:rsidP="008D23FA">
            <w:pPr>
              <w:ind w:left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icotine dependence (NDSS)</w:t>
            </w:r>
          </w:p>
        </w:tc>
        <w:tc>
          <w:tcPr>
            <w:tcW w:w="3150" w:type="dxa"/>
            <w:shd w:val="clear" w:color="auto" w:fill="auto"/>
            <w:noWrap/>
          </w:tcPr>
          <w:p w14:paraId="68F958B9" w14:textId="4EC7E748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0.1 (9.1-11.3)</w:t>
            </w:r>
          </w:p>
        </w:tc>
        <w:tc>
          <w:tcPr>
            <w:tcW w:w="2880" w:type="dxa"/>
            <w:shd w:val="clear" w:color="auto" w:fill="auto"/>
            <w:noWrap/>
          </w:tcPr>
          <w:p w14:paraId="40CDA7AB" w14:textId="66009224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24.4 (20.7-28.5)</w:t>
            </w:r>
          </w:p>
        </w:tc>
        <w:tc>
          <w:tcPr>
            <w:tcW w:w="1620" w:type="dxa"/>
            <w:shd w:val="clear" w:color="auto" w:fill="auto"/>
            <w:noWrap/>
          </w:tcPr>
          <w:p w14:paraId="2CA62BA1" w14:textId="3EF358E1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23FA" w:rsidRPr="006C3421" w14:paraId="5322A526" w14:textId="18689A05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hideMark/>
          </w:tcPr>
          <w:p w14:paraId="1C2527B5" w14:textId="2EF3DA4C" w:rsidR="008D23FA" w:rsidRPr="006C3421" w:rsidRDefault="008D23FA" w:rsidP="008D23FA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Past-month substance use frequency</w:t>
            </w:r>
            <w:r w:rsidRPr="006C3421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150" w:type="dxa"/>
            <w:shd w:val="clear" w:color="auto" w:fill="auto"/>
            <w:hideMark/>
          </w:tcPr>
          <w:p w14:paraId="032EDF97" w14:textId="77777777" w:rsidR="008D23FA" w:rsidRPr="006C3421" w:rsidRDefault="008D23FA" w:rsidP="008D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14:paraId="38445B14" w14:textId="77777777" w:rsidR="008D23FA" w:rsidRPr="006C3421" w:rsidRDefault="008D23FA" w:rsidP="008D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3166E317" w14:textId="77777777" w:rsidR="008D23FA" w:rsidRPr="006C3421" w:rsidRDefault="008D23FA" w:rsidP="008D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23FA" w:rsidRPr="006C3421" w14:paraId="7E49BA30" w14:textId="3A32C526" w:rsidTr="00A72A4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73267AB1" w14:textId="57F8DA5F" w:rsidR="008D23FA" w:rsidRPr="006C3421" w:rsidRDefault="008D23FA" w:rsidP="008D23FA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Cannabis (days used in past 30 days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E067A45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98D6D8D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51B094CF" w14:textId="1F1B1848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</w:tr>
      <w:tr w:rsidR="008D23FA" w:rsidRPr="006C3421" w14:paraId="1BA72B86" w14:textId="586787E8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6D78C057" w14:textId="080E67C8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-2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95AE966" w14:textId="2CC6892D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6.6 (14.8-1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8.4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FB8AEA5" w14:textId="0086E27C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9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7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6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5</w:t>
            </w:r>
            <w:r w:rsidRPr="006C3421">
              <w:rPr>
                <w:rFonts w:ascii="Times New Roman" w:hAnsi="Times New Roman" w:cs="Times New Roman"/>
                <w:color w:val="000000"/>
              </w:rPr>
              <w:t>-1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.9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10B973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713C3193" w14:textId="20C83947" w:rsidTr="00A72A4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773D76BD" w14:textId="276C5103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3-5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2411C8A" w14:textId="72BBE9C6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3.0 (11.1-1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4.9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6F0A98F" w14:textId="4E2B233F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9.2 (6.2-1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.3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A59B1B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18071D7F" w14:textId="00EAB78D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2D46BB48" w14:textId="06A2A46E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6-19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B17FA66" w14:textId="373257C8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9.4 (17.1-2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.7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1EDFFFC" w14:textId="29AD5C16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24.6 (16.1-3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3.1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28233B9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7FA7BA64" w14:textId="067C55A3" w:rsidTr="00A72A4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64034A15" w14:textId="10F6E409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-30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A448729" w14:textId="3D06250B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51.1 (48.0-54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2021978" w14:textId="2A530673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56.5 (47.2-65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8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597E7E3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0DCD695E" w14:textId="4548718E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60A680BE" w14:textId="6A6A41A1" w:rsidR="008D23FA" w:rsidRPr="006C3421" w:rsidRDefault="008D23FA" w:rsidP="008D23FA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Heroin (days used in past 30 days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CB3A1A4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24D08D7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2058E81D" w14:textId="6D7F50E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.307</w:t>
            </w:r>
          </w:p>
        </w:tc>
      </w:tr>
      <w:tr w:rsidR="008D23FA" w:rsidRPr="006C3421" w14:paraId="68CB988E" w14:textId="362A2F1E" w:rsidTr="00A72A47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1C5003E8" w14:textId="307DFB1A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-2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3408173" w14:textId="685CAE11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8.8 (2.4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5.2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CB2DE50" w14:textId="1A9A1B7C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4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0.9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7.4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076C1E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37E16695" w14:textId="3F440FBF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65A881BC" w14:textId="7CBB1768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-5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A55C5A3" w14:textId="320F048E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1.2 (4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</w:t>
            </w:r>
            <w:r w:rsidRPr="006C3421">
              <w:rPr>
                <w:rFonts w:ascii="Times New Roman" w:hAnsi="Times New Roman" w:cs="Times New Roman"/>
                <w:color w:val="000000"/>
              </w:rPr>
              <w:t>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8.4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78BAFD2" w14:textId="50862D88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8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4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1.7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5.0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E4C834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6F496BCB" w14:textId="3F59EAD4" w:rsidTr="00A72A4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5D2926FD" w14:textId="5E339A80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6-19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57EE934" w14:textId="4208F1EE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2.2 (3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5</w:t>
            </w:r>
            <w:r w:rsidRPr="006C3421">
              <w:rPr>
                <w:rFonts w:ascii="Times New Roman" w:hAnsi="Times New Roman" w:cs="Times New Roman"/>
                <w:color w:val="000000"/>
              </w:rPr>
              <w:t>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0.9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0C56EAB" w14:textId="39856229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35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7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9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</w:t>
            </w:r>
            <w:r w:rsidRPr="006C3421">
              <w:rPr>
                <w:rFonts w:ascii="Times New Roman" w:hAnsi="Times New Roman" w:cs="Times New Roman"/>
                <w:color w:val="000000"/>
              </w:rPr>
              <w:t>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62.2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337CD9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6C2A9CEE" w14:textId="4C0167F5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6EB93837" w14:textId="793415C2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-30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B3243F3" w14:textId="0EB2431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67.7 (41.9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93.5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265816B" w14:textId="1691303C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51.8 (20.1-8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3</w:t>
            </w:r>
            <w:r w:rsidRPr="006C3421">
              <w:rPr>
                <w:rFonts w:ascii="Times New Roman" w:hAnsi="Times New Roman" w:cs="Times New Roman"/>
                <w:color w:val="000000"/>
              </w:rPr>
              <w:t>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5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B22ABEE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3C699501" w14:textId="698D7E4A" w:rsidTr="00A72A4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39D33DA3" w14:textId="3ABDC8E7" w:rsidR="008D23FA" w:rsidRPr="006C3421" w:rsidRDefault="008D23FA" w:rsidP="008D23FA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Methamphetamine (days used in past 30 days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EB9D2BD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9D68317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556FC872" w14:textId="334AD346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6C3421" w:rsidRPr="006C3421" w14:paraId="515E18F5" w14:textId="5CA37A52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39862E2A" w14:textId="6CEF3759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-2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60991C9" w14:textId="6E6E2DAB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6.9 (6.1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27.7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82AB4B2" w14:textId="0421C689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5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3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1.1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9.4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</w:tcPr>
          <w:p w14:paraId="2962E0FD" w14:textId="3B1302EB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72246FC0" w14:textId="23B71E36" w:rsidTr="00A72A4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21F0610C" w14:textId="06E9DD48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-5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544D128" w14:textId="674110C8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9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4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4.1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4.6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C189951" w14:textId="2D77912B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6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9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2.2-1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1</w:t>
            </w:r>
            <w:r w:rsidRPr="006C3421">
              <w:rPr>
                <w:rFonts w:ascii="Times New Roman" w:hAnsi="Times New Roman" w:cs="Times New Roman"/>
                <w:color w:val="000000"/>
              </w:rPr>
              <w:t>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5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BE6B3B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C3421" w:rsidRPr="006C3421" w14:paraId="208D048D" w14:textId="290B1098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7AE0173A" w14:textId="6873217A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6-19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BECC50B" w14:textId="19AF1C00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9.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9</w:t>
            </w:r>
            <w:r w:rsidRPr="006C3421">
              <w:rPr>
                <w:rFonts w:ascii="Times New Roman" w:hAnsi="Times New Roman" w:cs="Times New Roman"/>
                <w:color w:val="000000"/>
              </w:rPr>
              <w:t xml:space="preserve"> (5.1-1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4.6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5500394" w14:textId="3171CBAE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64.6 (41.2-8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8</w:t>
            </w:r>
            <w:r w:rsidRPr="006C3421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9A6014E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43916830" w14:textId="14076DE7" w:rsidTr="00A72A47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5CF44853" w14:textId="39C7E4AC" w:rsidR="008D23FA" w:rsidRPr="006C3421" w:rsidRDefault="008D23FA" w:rsidP="008D23FA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-30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07AB6F7" w14:textId="07C369B4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63.9 (44.5-8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3.3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EC9EE15" w14:textId="6615D1CF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23.3 (9.6-</w:t>
            </w:r>
            <w:r w:rsidR="006C3421" w:rsidRPr="006C3421">
              <w:rPr>
                <w:rFonts w:ascii="Times New Roman" w:hAnsi="Times New Roman" w:cs="Times New Roman"/>
                <w:color w:val="000000"/>
              </w:rPr>
              <w:t>37.0</w:t>
            </w:r>
            <w:r w:rsidRPr="006C342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BF78FD" w14:textId="77777777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712A" w:rsidRPr="006C3421" w14:paraId="59C87781" w14:textId="0A29F029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3C56D0F4" w14:textId="04EA7D56" w:rsidR="008D23FA" w:rsidRPr="006C3421" w:rsidRDefault="008D23FA" w:rsidP="008D23FA">
            <w:pPr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Alcohol consumption patterns, mean (SE)</w:t>
            </w:r>
          </w:p>
        </w:tc>
        <w:tc>
          <w:tcPr>
            <w:tcW w:w="3150" w:type="dxa"/>
            <w:shd w:val="clear" w:color="auto" w:fill="auto"/>
            <w:noWrap/>
          </w:tcPr>
          <w:p w14:paraId="7A6E0802" w14:textId="7B203E67" w:rsidR="008D23FA" w:rsidRPr="006C3421" w:rsidRDefault="008D23FA" w:rsidP="008D2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14:paraId="6A361DB3" w14:textId="32D6F275" w:rsidR="008D23FA" w:rsidRPr="006C3421" w:rsidRDefault="008D23FA" w:rsidP="008D2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391E484D" w14:textId="7777777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23FA" w:rsidRPr="006C3421" w14:paraId="57A03561" w14:textId="77777777" w:rsidTr="00A72A4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</w:tcPr>
          <w:p w14:paraId="57BBFB60" w14:textId="4783D079" w:rsidR="008D23FA" w:rsidRPr="006C3421" w:rsidRDefault="008D23FA" w:rsidP="008D23FA">
            <w:pPr>
              <w:ind w:left="173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ays per week drank alcohol, past year</w:t>
            </w:r>
          </w:p>
        </w:tc>
        <w:tc>
          <w:tcPr>
            <w:tcW w:w="3150" w:type="dxa"/>
            <w:shd w:val="clear" w:color="auto" w:fill="auto"/>
            <w:noWrap/>
          </w:tcPr>
          <w:p w14:paraId="6D9FEB60" w14:textId="43F3907C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8 (0.04)</w:t>
            </w:r>
          </w:p>
        </w:tc>
        <w:tc>
          <w:tcPr>
            <w:tcW w:w="2880" w:type="dxa"/>
            <w:shd w:val="clear" w:color="auto" w:fill="auto"/>
            <w:noWrap/>
          </w:tcPr>
          <w:p w14:paraId="2B15BA96" w14:textId="71FABC8F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6 (0.05)</w:t>
            </w:r>
          </w:p>
        </w:tc>
        <w:tc>
          <w:tcPr>
            <w:tcW w:w="1620" w:type="dxa"/>
            <w:shd w:val="clear" w:color="auto" w:fill="auto"/>
            <w:noWrap/>
          </w:tcPr>
          <w:p w14:paraId="7BA3D7F1" w14:textId="40EA15BE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59712A" w:rsidRPr="006C3421" w14:paraId="7A1A45C6" w14:textId="3D29C14E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7A9D7F47" w14:textId="6E876679" w:rsidR="008D23FA" w:rsidRPr="006C3421" w:rsidRDefault="008D23FA" w:rsidP="008D23FA">
            <w:pPr>
              <w:ind w:left="173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Binge alcohol frequency, past 30-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2F98FB7" w14:textId="61180DE7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5 (0.05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B0B2682" w14:textId="5CFDD1A2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0.9 (0.10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D150EB" w14:textId="6F50FD4D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23FA" w:rsidRPr="006C3421" w14:paraId="5A706A89" w14:textId="6303FF13" w:rsidTr="00A72A4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shd w:val="clear" w:color="auto" w:fill="auto"/>
            <w:noWrap/>
            <w:hideMark/>
          </w:tcPr>
          <w:p w14:paraId="08B13673" w14:textId="5B7324EC" w:rsidR="008D23FA" w:rsidRPr="006C3421" w:rsidRDefault="008D23FA" w:rsidP="008D23FA">
            <w:pPr>
              <w:ind w:left="173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ays had one or more drinks, past 30 days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91B60A7" w14:textId="3A369580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5.3 (0.12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A57D976" w14:textId="28FD4D00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2.5 (0.24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73E41D5" w14:textId="111266AA" w:rsidR="008D23FA" w:rsidRPr="006C3421" w:rsidRDefault="008D23FA" w:rsidP="008D2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59712A" w:rsidRPr="006C3421" w14:paraId="57693D12" w14:textId="37A380B4" w:rsidTr="00A7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B3E1AA" w14:textId="6B5C50F7" w:rsidR="008D23FA" w:rsidRPr="006C3421" w:rsidRDefault="008D23FA" w:rsidP="008D23FA">
            <w:pPr>
              <w:ind w:left="173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sual number of drinks per day, past 30 day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59AD33" w14:textId="5B12175B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9 (0.03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66861" w14:textId="187FBCAA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C3421">
              <w:rPr>
                <w:rFonts w:ascii="Times New Roman" w:hAnsi="Times New Roman" w:cs="Times New Roman"/>
                <w:color w:val="000000"/>
              </w:rPr>
              <w:t>1.2 (0.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F10ED" w14:textId="09F94C9F" w:rsidR="008D23FA" w:rsidRPr="006C3421" w:rsidRDefault="008D23FA" w:rsidP="008D2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42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23FA" w:rsidRPr="00A032AD" w14:paraId="32C02873" w14:textId="45ECF98C" w:rsidTr="00A72A47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134B8" w14:textId="17C24417" w:rsidR="008D23FA" w:rsidRPr="00A032AD" w:rsidRDefault="008D23FA" w:rsidP="008D23FA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NEET = Not in education, employment, or training; CI = </w:t>
            </w:r>
            <w:r w:rsidR="00CD3B6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</w:t>
            </w: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onfidence interval; SUD = substance use disorder; NDSS = Nicotine Dependence Syndrome Scale. Bold=p&lt;0.0045 Bonferroni corrected. </w:t>
            </w:r>
            <w:r w:rsidRPr="006C3421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6C342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bstance use frequency variables exclude all non-users (0 days). Prescription drug use in this table refers to misuse. All estimates survey‑weighted</w:t>
            </w:r>
            <w:r w:rsidR="00CD3B6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.</w:t>
            </w:r>
          </w:p>
        </w:tc>
      </w:tr>
    </w:tbl>
    <w:p w14:paraId="21C15009" w14:textId="77777777" w:rsidR="00A06A5E" w:rsidRPr="00EA4C7A" w:rsidRDefault="00A06A5E">
      <w:pPr>
        <w:rPr>
          <w:rFonts w:ascii="Times New Roman" w:hAnsi="Times New Roman" w:cs="Times New Roman"/>
          <w:sz w:val="22"/>
          <w:szCs w:val="22"/>
        </w:rPr>
      </w:pPr>
    </w:p>
    <w:sectPr w:rsidR="00A06A5E" w:rsidRPr="00EA4C7A" w:rsidSect="005F64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34"/>
    <w:rsid w:val="0003707B"/>
    <w:rsid w:val="00041DA4"/>
    <w:rsid w:val="00042DCC"/>
    <w:rsid w:val="00045947"/>
    <w:rsid w:val="00055493"/>
    <w:rsid w:val="00061D12"/>
    <w:rsid w:val="000725DE"/>
    <w:rsid w:val="0007508F"/>
    <w:rsid w:val="00084AC5"/>
    <w:rsid w:val="00086FF5"/>
    <w:rsid w:val="00087247"/>
    <w:rsid w:val="000A5778"/>
    <w:rsid w:val="000B588F"/>
    <w:rsid w:val="000C4702"/>
    <w:rsid w:val="000C6D81"/>
    <w:rsid w:val="000E33E8"/>
    <w:rsid w:val="000E586E"/>
    <w:rsid w:val="00103630"/>
    <w:rsid w:val="00146439"/>
    <w:rsid w:val="00153713"/>
    <w:rsid w:val="0015570A"/>
    <w:rsid w:val="001667C9"/>
    <w:rsid w:val="00173A66"/>
    <w:rsid w:val="00173C89"/>
    <w:rsid w:val="00192339"/>
    <w:rsid w:val="001A3441"/>
    <w:rsid w:val="001B2AB1"/>
    <w:rsid w:val="001B5687"/>
    <w:rsid w:val="001B74AD"/>
    <w:rsid w:val="001D2F2E"/>
    <w:rsid w:val="001D76FD"/>
    <w:rsid w:val="001E08B9"/>
    <w:rsid w:val="001E3E5A"/>
    <w:rsid w:val="001E70F7"/>
    <w:rsid w:val="001F5705"/>
    <w:rsid w:val="00204874"/>
    <w:rsid w:val="00206F28"/>
    <w:rsid w:val="00215877"/>
    <w:rsid w:val="00222BE3"/>
    <w:rsid w:val="002A0DDE"/>
    <w:rsid w:val="002A2D61"/>
    <w:rsid w:val="002A33F8"/>
    <w:rsid w:val="002A4A45"/>
    <w:rsid w:val="002B35A0"/>
    <w:rsid w:val="002B51F9"/>
    <w:rsid w:val="002B5395"/>
    <w:rsid w:val="002E3ED7"/>
    <w:rsid w:val="002E67E4"/>
    <w:rsid w:val="002E7086"/>
    <w:rsid w:val="0030228F"/>
    <w:rsid w:val="00306671"/>
    <w:rsid w:val="00321058"/>
    <w:rsid w:val="00321920"/>
    <w:rsid w:val="00342171"/>
    <w:rsid w:val="003533D5"/>
    <w:rsid w:val="00370E7E"/>
    <w:rsid w:val="0037383C"/>
    <w:rsid w:val="00374A68"/>
    <w:rsid w:val="00374BFB"/>
    <w:rsid w:val="0038728E"/>
    <w:rsid w:val="00390568"/>
    <w:rsid w:val="003A617D"/>
    <w:rsid w:val="003C5DB1"/>
    <w:rsid w:val="003D3BDD"/>
    <w:rsid w:val="003E50FE"/>
    <w:rsid w:val="003F630C"/>
    <w:rsid w:val="00401D4B"/>
    <w:rsid w:val="004021C0"/>
    <w:rsid w:val="00407042"/>
    <w:rsid w:val="004214F1"/>
    <w:rsid w:val="00423E29"/>
    <w:rsid w:val="00437006"/>
    <w:rsid w:val="00437B18"/>
    <w:rsid w:val="00441F08"/>
    <w:rsid w:val="00463861"/>
    <w:rsid w:val="004815DB"/>
    <w:rsid w:val="00490D6A"/>
    <w:rsid w:val="004B0B43"/>
    <w:rsid w:val="004B49E1"/>
    <w:rsid w:val="004B7AF2"/>
    <w:rsid w:val="004D6B01"/>
    <w:rsid w:val="004D7268"/>
    <w:rsid w:val="004E2FE5"/>
    <w:rsid w:val="004E55C1"/>
    <w:rsid w:val="004F5044"/>
    <w:rsid w:val="004F5D52"/>
    <w:rsid w:val="0050249A"/>
    <w:rsid w:val="00510F3E"/>
    <w:rsid w:val="0051261C"/>
    <w:rsid w:val="00520F12"/>
    <w:rsid w:val="005226FF"/>
    <w:rsid w:val="00523813"/>
    <w:rsid w:val="00526F39"/>
    <w:rsid w:val="005368D0"/>
    <w:rsid w:val="00541688"/>
    <w:rsid w:val="005523E8"/>
    <w:rsid w:val="00581771"/>
    <w:rsid w:val="005857D4"/>
    <w:rsid w:val="0059322C"/>
    <w:rsid w:val="0059712A"/>
    <w:rsid w:val="005C3832"/>
    <w:rsid w:val="005E37E5"/>
    <w:rsid w:val="005F0CA2"/>
    <w:rsid w:val="005F6434"/>
    <w:rsid w:val="006018FF"/>
    <w:rsid w:val="0060411E"/>
    <w:rsid w:val="006114B6"/>
    <w:rsid w:val="00622D65"/>
    <w:rsid w:val="0063273E"/>
    <w:rsid w:val="00635C8F"/>
    <w:rsid w:val="0063704A"/>
    <w:rsid w:val="00642B89"/>
    <w:rsid w:val="0064590D"/>
    <w:rsid w:val="006474A8"/>
    <w:rsid w:val="00656A20"/>
    <w:rsid w:val="006679D3"/>
    <w:rsid w:val="00685B5A"/>
    <w:rsid w:val="006961B3"/>
    <w:rsid w:val="006C3421"/>
    <w:rsid w:val="006C59F2"/>
    <w:rsid w:val="006E76FD"/>
    <w:rsid w:val="006F16FE"/>
    <w:rsid w:val="006F28A7"/>
    <w:rsid w:val="007020B2"/>
    <w:rsid w:val="007134A5"/>
    <w:rsid w:val="00724439"/>
    <w:rsid w:val="007261CC"/>
    <w:rsid w:val="00735B71"/>
    <w:rsid w:val="007443EB"/>
    <w:rsid w:val="007526E9"/>
    <w:rsid w:val="007635C4"/>
    <w:rsid w:val="00764388"/>
    <w:rsid w:val="00770731"/>
    <w:rsid w:val="0077562E"/>
    <w:rsid w:val="007A236C"/>
    <w:rsid w:val="007D4901"/>
    <w:rsid w:val="007D64F0"/>
    <w:rsid w:val="007D65D4"/>
    <w:rsid w:val="007E7E70"/>
    <w:rsid w:val="00813BDD"/>
    <w:rsid w:val="00835FFF"/>
    <w:rsid w:val="0084242B"/>
    <w:rsid w:val="00853E22"/>
    <w:rsid w:val="00856198"/>
    <w:rsid w:val="00860E03"/>
    <w:rsid w:val="0088181A"/>
    <w:rsid w:val="00882112"/>
    <w:rsid w:val="008B379D"/>
    <w:rsid w:val="008C7E86"/>
    <w:rsid w:val="008D0326"/>
    <w:rsid w:val="008D23FA"/>
    <w:rsid w:val="008D41F9"/>
    <w:rsid w:val="008E162C"/>
    <w:rsid w:val="008E2B5D"/>
    <w:rsid w:val="00905754"/>
    <w:rsid w:val="00913921"/>
    <w:rsid w:val="00914222"/>
    <w:rsid w:val="009161BC"/>
    <w:rsid w:val="009165A0"/>
    <w:rsid w:val="0093413F"/>
    <w:rsid w:val="00942009"/>
    <w:rsid w:val="00942F85"/>
    <w:rsid w:val="009A1EB0"/>
    <w:rsid w:val="009A6DA5"/>
    <w:rsid w:val="009B5C1D"/>
    <w:rsid w:val="009C19F9"/>
    <w:rsid w:val="009C3B0B"/>
    <w:rsid w:val="009C5CDB"/>
    <w:rsid w:val="009E1CCF"/>
    <w:rsid w:val="009E1CDE"/>
    <w:rsid w:val="009F0512"/>
    <w:rsid w:val="00A032AD"/>
    <w:rsid w:val="00A06A5E"/>
    <w:rsid w:val="00A3386C"/>
    <w:rsid w:val="00A41D60"/>
    <w:rsid w:val="00A70881"/>
    <w:rsid w:val="00A71072"/>
    <w:rsid w:val="00A72A47"/>
    <w:rsid w:val="00A829D4"/>
    <w:rsid w:val="00A93126"/>
    <w:rsid w:val="00AB08C4"/>
    <w:rsid w:val="00AC0149"/>
    <w:rsid w:val="00AD7C88"/>
    <w:rsid w:val="00AE0079"/>
    <w:rsid w:val="00AF19F3"/>
    <w:rsid w:val="00AF743F"/>
    <w:rsid w:val="00B0607E"/>
    <w:rsid w:val="00B35063"/>
    <w:rsid w:val="00B42E2C"/>
    <w:rsid w:val="00B44B92"/>
    <w:rsid w:val="00B72DB5"/>
    <w:rsid w:val="00B74B9B"/>
    <w:rsid w:val="00B77D22"/>
    <w:rsid w:val="00B940A0"/>
    <w:rsid w:val="00BA42FB"/>
    <w:rsid w:val="00BB090F"/>
    <w:rsid w:val="00BF5C96"/>
    <w:rsid w:val="00C00D92"/>
    <w:rsid w:val="00C139B6"/>
    <w:rsid w:val="00C143E9"/>
    <w:rsid w:val="00C20BC1"/>
    <w:rsid w:val="00C35E15"/>
    <w:rsid w:val="00C429FD"/>
    <w:rsid w:val="00C75614"/>
    <w:rsid w:val="00C7696F"/>
    <w:rsid w:val="00C91C3B"/>
    <w:rsid w:val="00C930EC"/>
    <w:rsid w:val="00CC5768"/>
    <w:rsid w:val="00CC7932"/>
    <w:rsid w:val="00CD3B6D"/>
    <w:rsid w:val="00CD5E90"/>
    <w:rsid w:val="00D22951"/>
    <w:rsid w:val="00D37D99"/>
    <w:rsid w:val="00D663CB"/>
    <w:rsid w:val="00D7309A"/>
    <w:rsid w:val="00DA485A"/>
    <w:rsid w:val="00DA5264"/>
    <w:rsid w:val="00DE2A82"/>
    <w:rsid w:val="00DF2C4F"/>
    <w:rsid w:val="00DF4FE8"/>
    <w:rsid w:val="00E03585"/>
    <w:rsid w:val="00E104FF"/>
    <w:rsid w:val="00E231A2"/>
    <w:rsid w:val="00E3165B"/>
    <w:rsid w:val="00E41814"/>
    <w:rsid w:val="00E66327"/>
    <w:rsid w:val="00EA0913"/>
    <w:rsid w:val="00EA322C"/>
    <w:rsid w:val="00EA4C7A"/>
    <w:rsid w:val="00EB3095"/>
    <w:rsid w:val="00EB76F1"/>
    <w:rsid w:val="00EC2792"/>
    <w:rsid w:val="00ED5072"/>
    <w:rsid w:val="00EF093B"/>
    <w:rsid w:val="00EF38B1"/>
    <w:rsid w:val="00F019C6"/>
    <w:rsid w:val="00F05C75"/>
    <w:rsid w:val="00F064DC"/>
    <w:rsid w:val="00F22E2D"/>
    <w:rsid w:val="00F30C0E"/>
    <w:rsid w:val="00F52808"/>
    <w:rsid w:val="00F54089"/>
    <w:rsid w:val="00F63E80"/>
    <w:rsid w:val="00F83FB3"/>
    <w:rsid w:val="00F94542"/>
    <w:rsid w:val="00FA254B"/>
    <w:rsid w:val="00FA61D7"/>
    <w:rsid w:val="00FC2966"/>
    <w:rsid w:val="00FC4AF7"/>
    <w:rsid w:val="00FC50E2"/>
    <w:rsid w:val="00FD00EA"/>
    <w:rsid w:val="00FE0BA1"/>
    <w:rsid w:val="00FE647C"/>
    <w:rsid w:val="00FE68BF"/>
    <w:rsid w:val="00FF2DBA"/>
    <w:rsid w:val="00F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AFCF"/>
  <w15:chartTrackingRefBased/>
  <w15:docId w15:val="{2E5811F2-43F4-224E-95A4-3B79FA66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4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F64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F64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D6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3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E Kepner</dc:creator>
  <cp:keywords/>
  <dc:description/>
  <cp:lastModifiedBy>Wayne E Kepner</cp:lastModifiedBy>
  <cp:revision>36</cp:revision>
  <dcterms:created xsi:type="dcterms:W3CDTF">2025-04-04T22:12:00Z</dcterms:created>
  <dcterms:modified xsi:type="dcterms:W3CDTF">2025-05-23T03:24:00Z</dcterms:modified>
</cp:coreProperties>
</file>